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A042" w14:textId="1A21DBA0" w:rsidR="00C52F2F" w:rsidRDefault="00C52F2F" w:rsidP="00C52F2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ProQuest </w:t>
      </w:r>
      <w:r>
        <w:rPr>
          <w:rStyle w:val="normaltextrun"/>
          <w:rFonts w:ascii="Calibri" w:hAnsi="Calibri" w:cs="Calibri"/>
          <w:sz w:val="22"/>
          <w:szCs w:val="22"/>
        </w:rPr>
        <w:t>Search Strategy</w:t>
      </w:r>
    </w:p>
    <w:p w14:paraId="1FF33C4E" w14:textId="77777777" w:rsidR="00C52F2F" w:rsidRDefault="00C52F2F" w:rsidP="00C52F2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25AEAB5" w14:textId="7F6C0217" w:rsidR="00C52F2F" w:rsidRDefault="00C52F2F" w:rsidP="00C52F2F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17 March 2021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D991D7F" w14:textId="77777777" w:rsidR="00C52F2F" w:rsidRDefault="00C52F2F" w:rsidP="00C52F2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4EAD65B" w14:textId="77777777" w:rsidR="00C52F2F" w:rsidRDefault="00C52F2F" w:rsidP="00C52F2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(TI((systematic OR state-of- the-art OR scoping OR literature OR umbrella AND review* OR overview* OR assessment* OR review* of reviews OR meta-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analy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metaanaly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research evidence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metasynthe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 OR meta-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ynthe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) AND (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terve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intervention study OR Randomised Control Trial OR RCT OR prevent*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terve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intervention study OR Randomised Control Trial OR RCT OR prevent* OR Social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olic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health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olic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public health intervention* OR socioeconomic intervention* OR Social care OR social work OR welfare service* OR social services OR child welfare OR family service* OR family support OR family program OR Psychosocial intervention* OR psychological intervention* OR family-focused OR relationship-based intervention* OR family based intervention OR program*) AND (Parent* OR mother OR maternal OR father OR paternal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famil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Child* OR infant* OR adolescent* OR adolescence OR teen* OR youth OR young pe* OR young adult)) AND ab((Mental health OR mental ill-health OR Mental illness OR mentally ill OR mental disorder* OR depress* OR anxiety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yschi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wellbeing OR well-being OR quality of life OR self-esteem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elf perceptio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post traumatic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 stress disorder OR PTSD OR Obsessive Compulsive disorder OR OCD OR panic disorder) OR (Domestic violence OR domestic abuse OR perpetrator* OR intimate partner violence OR emotional abuse OR psychological abuse OR verbal abuse OR economic abuse OR Financial abuse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timid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sol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control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coerc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) OR (substance-related disorders OR alcohol-related disorders OR amphetamine-related disorders OR cocaine-related disorders OR inhalant abuse OR marijuana abuse OR opioid-related disorders OR phencyclidine abuse OR psychoses OR substance-induced OR substance abuse OR intravenous OR substance withdrawal syndrome OR alcohol withdrawal OR stimulant* OR polydrug* OR drug* OR substance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abus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depende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addict* OR disorder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toxic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misuse* OR alcohol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dependen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drink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intoxica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abus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misus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risk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consum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 xml:space="preserve">* OR excess* OR 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reduc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* OR intervention* OR drink* AND excess OR heavy OR heavily OR harm OR harmful OR hazard* OR risky OR binge OR harmful OR problem*))) AND (</w:t>
      </w:r>
      <w:proofErr w:type="spellStart"/>
      <w:r>
        <w:rPr>
          <w:rStyle w:val="normaltextrun"/>
          <w:rFonts w:ascii="Calibri" w:hAnsi="Calibri" w:cs="Calibri"/>
          <w:sz w:val="22"/>
          <w:szCs w:val="22"/>
        </w:rPr>
        <w:t>stype.exact</w:t>
      </w:r>
      <w:proofErr w:type="spellEnd"/>
      <w:r>
        <w:rPr>
          <w:rStyle w:val="normaltextrun"/>
          <w:rFonts w:ascii="Calibri" w:hAnsi="Calibri" w:cs="Calibri"/>
          <w:sz w:val="22"/>
          <w:szCs w:val="22"/>
        </w:rPr>
        <w:t>("Scholarly Journals") AND PEER(yes)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33EAFB3" w14:textId="77777777" w:rsidR="00F07B42" w:rsidRDefault="00F07B42"/>
    <w:p w14:paraId="3FC16313" w14:textId="77777777" w:rsidR="00F07B42" w:rsidRDefault="00F07B42"/>
    <w:sectPr w:rsidR="00F07B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42"/>
    <w:rsid w:val="00764B34"/>
    <w:rsid w:val="00AA5665"/>
    <w:rsid w:val="00B553F6"/>
    <w:rsid w:val="00C52F2F"/>
    <w:rsid w:val="00F07B42"/>
    <w:rsid w:val="00F2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477B3"/>
  <w15:chartTrackingRefBased/>
  <w15:docId w15:val="{1D9D07CE-A4A2-4C38-B33C-985FE40DD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7B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7B42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C52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52F2F"/>
  </w:style>
  <w:style w:type="character" w:customStyle="1" w:styleId="eop">
    <w:name w:val="eop"/>
    <w:basedOn w:val="DefaultParagraphFont"/>
    <w:rsid w:val="00C52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8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8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arrett</dc:creator>
  <cp:keywords/>
  <dc:description/>
  <cp:lastModifiedBy>Simon Barrett</cp:lastModifiedBy>
  <cp:revision>1</cp:revision>
  <dcterms:created xsi:type="dcterms:W3CDTF">2022-09-26T12:06:00Z</dcterms:created>
  <dcterms:modified xsi:type="dcterms:W3CDTF">2022-09-26T13:41:00Z</dcterms:modified>
</cp:coreProperties>
</file>